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A9D" w:rsidRPr="00FE5EEC" w:rsidRDefault="000E6A9D" w:rsidP="000E6A9D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IN"/>
        </w:rPr>
      </w:pPr>
      <w:r w:rsidRPr="00FE5EEC">
        <w:rPr>
          <w:rFonts w:ascii="Times New Roman" w:hAnsi="Times New Roman"/>
          <w:b/>
          <w:sz w:val="24"/>
          <w:szCs w:val="24"/>
          <w:lang w:val="en-IN"/>
        </w:rPr>
        <w:t>Table S</w:t>
      </w:r>
      <w:r>
        <w:rPr>
          <w:rFonts w:ascii="Times New Roman" w:hAnsi="Times New Roman"/>
          <w:b/>
          <w:sz w:val="24"/>
          <w:szCs w:val="24"/>
          <w:lang w:val="en-IN"/>
        </w:rPr>
        <w:t>4</w:t>
      </w:r>
      <w:r w:rsidRPr="00FE5EEC">
        <w:rPr>
          <w:rFonts w:ascii="Times New Roman" w:hAnsi="Times New Roman"/>
          <w:b/>
          <w:sz w:val="24"/>
          <w:szCs w:val="24"/>
          <w:lang w:val="en-IN"/>
        </w:rPr>
        <w:t>. Total number of reads and their percentage abundance in the identified viral families in all 72 metagenom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25"/>
        <w:gridCol w:w="1919"/>
        <w:gridCol w:w="2898"/>
      </w:tblGrid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Viral families</w:t>
            </w:r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# Reads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FE5EEC">
              <w:rPr>
                <w:rFonts w:ascii="Times New Roman" w:hAnsi="Times New Roman"/>
                <w:b/>
                <w:bCs/>
                <w:sz w:val="24"/>
                <w:szCs w:val="24"/>
              </w:rPr>
              <w:t>% Abundance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bookmarkStart w:id="0" w:name="RANGE!A2:B85"/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Siphoviridae</w:t>
            </w:r>
            <w:bookmarkEnd w:id="0"/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7569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4.775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ox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991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2.030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My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9147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1.56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Herpes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2401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.491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Bacul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152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.963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hycod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637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.613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olyd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66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818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od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611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785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Irid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75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.268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denoviridae.seq</w:t>
            </w:r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541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535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lloherpes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66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.00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Hytros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614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975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sc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152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9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Marseillevirus_family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140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Coro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61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520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Rud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23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9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oty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806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8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Malacoherpes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93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79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Lipothrix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16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33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Nim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97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21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Gemin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70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05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Caulim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6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402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arv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27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79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In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2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78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Re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42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2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Flav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3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25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Closter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2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31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Buny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79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89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Retr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7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8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apillom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67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82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Rhabd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42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6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nell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2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59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Bicaud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99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41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sfar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89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35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Ophi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63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219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aramyx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26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9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Orthomyx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92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Micr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87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73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Tym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30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Sec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14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Nar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69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102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olyom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9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Tect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39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4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Virg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83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Tot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4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Dicistr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1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re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17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71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Globul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Betaflex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5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str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63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Fusell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lphaflex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Hepad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Calic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6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Endor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Chrys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Lute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Brom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Hyp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Tombus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lphatetr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Circ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Cortic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icor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Ron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Ifl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Nan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Tog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Bir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Cyst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1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lver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12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artit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Filo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icobir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mpull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09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Nod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Arter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Plasm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Gammaflex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Levi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Mar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Bar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Hepe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0E6A9D" w:rsidRPr="00FE5EEC" w:rsidTr="00494E91">
        <w:trPr>
          <w:trHeight w:val="255"/>
        </w:trPr>
        <w:tc>
          <w:tcPr>
            <w:tcW w:w="2394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proofErr w:type="spellStart"/>
            <w:r w:rsidRPr="00FE5EEC">
              <w:rPr>
                <w:rFonts w:ascii="Times New Roman" w:hAnsi="Times New Roman"/>
                <w:i/>
                <w:sz w:val="24"/>
                <w:szCs w:val="24"/>
              </w:rPr>
              <w:t>Megabirnaviridae</w:t>
            </w:r>
            <w:proofErr w:type="spellEnd"/>
          </w:p>
        </w:tc>
        <w:tc>
          <w:tcPr>
            <w:tcW w:w="103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68" w:type="pct"/>
            <w:noWrap/>
            <w:vAlign w:val="center"/>
            <w:hideMark/>
          </w:tcPr>
          <w:p w:rsidR="000E6A9D" w:rsidRPr="00FE5EEC" w:rsidRDefault="000E6A9D" w:rsidP="00494E9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E5EEC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</w:tbl>
    <w:p w:rsidR="00B4228D" w:rsidRDefault="00B4228D"/>
    <w:sectPr w:rsidR="00B4228D" w:rsidSect="00B422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0E6A9D"/>
    <w:rsid w:val="000E6A9D"/>
    <w:rsid w:val="00B422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A9D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4.DOCX</DocumentId>
    <IsDeleted xmlns="eb8d381a-5bec-4d6a-9ea5-e830052c9177">false</IsDeleted>
    <DocumentType xmlns="eb8d381a-5bec-4d6a-9ea5-e830052c9177">Table</DocumentType>
    <TitleName xmlns="eb8d381a-5bec-4d6a-9ea5-e830052c9177">Table 4.DOCX</TitleName>
  </documentManagement>
</p:properties>
</file>

<file path=customXml/itemProps1.xml><?xml version="1.0" encoding="utf-8"?>
<ds:datastoreItem xmlns:ds="http://schemas.openxmlformats.org/officeDocument/2006/customXml" ds:itemID="{489A0A24-388B-428F-81E8-FB6F7DA09B58}"/>
</file>

<file path=customXml/itemProps2.xml><?xml version="1.0" encoding="utf-8"?>
<ds:datastoreItem xmlns:ds="http://schemas.openxmlformats.org/officeDocument/2006/customXml" ds:itemID="{2D7E7C92-E701-4669-AE7A-51B48908E7A0}"/>
</file>

<file path=customXml/itemProps3.xml><?xml version="1.0" encoding="utf-8"?>
<ds:datastoreItem xmlns:ds="http://schemas.openxmlformats.org/officeDocument/2006/customXml" ds:itemID="{ED814B3E-A151-4C5E-9408-E2E4C974F8C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Gupta</dc:creator>
  <cp:keywords/>
  <dc:description/>
  <cp:lastModifiedBy>Ankit Gupta</cp:lastModifiedBy>
  <cp:revision>2</cp:revision>
  <dcterms:created xsi:type="dcterms:W3CDTF">2015-11-23T14:33:00Z</dcterms:created>
  <dcterms:modified xsi:type="dcterms:W3CDTF">2015-11-23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